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005D5" w14:textId="77777777" w:rsidR="00DE372B" w:rsidRPr="00DE372B" w:rsidRDefault="00DE372B" w:rsidP="00DE372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0" w:name="OLE_LINK287"/>
      <w:bookmarkStart w:id="1" w:name="OLE_LINK288"/>
      <w:r w:rsidRPr="00DE372B">
        <w:rPr>
          <w:rFonts w:ascii="Arial" w:hAnsi="Arial" w:cs="Arial"/>
          <w:color w:val="000000" w:themeColor="text1"/>
        </w:rPr>
        <w:t>Supplementary Table 1</w:t>
      </w:r>
      <w:bookmarkEnd w:id="0"/>
      <w:bookmarkEnd w:id="1"/>
      <w:r w:rsidRPr="00DE372B">
        <w:rPr>
          <w:rFonts w:ascii="Arial" w:hAnsi="Arial" w:cs="Arial"/>
          <w:color w:val="000000" w:themeColor="text1"/>
        </w:rPr>
        <w:t xml:space="preserve">. </w:t>
      </w:r>
      <w:r w:rsidRPr="00DE372B">
        <w:rPr>
          <w:rFonts w:ascii="Calibri" w:hAnsi="Calibri" w:cs="Calibri"/>
          <w:color w:val="000000" w:themeColor="text1"/>
        </w:rPr>
        <w:t>﻿</w:t>
      </w:r>
      <w:r w:rsidRPr="00DE372B">
        <w:rPr>
          <w:rFonts w:ascii="Arial" w:hAnsi="Arial" w:cs="Arial"/>
          <w:color w:val="000000" w:themeColor="text1"/>
        </w:rPr>
        <w:t xml:space="preserve">Top10 ferroptosis-related DEGs by 10 topological analysis methods of </w:t>
      </w:r>
      <w:proofErr w:type="spellStart"/>
      <w:r w:rsidRPr="00DE372B">
        <w:rPr>
          <w:rFonts w:ascii="Arial" w:hAnsi="Arial" w:cs="Arial"/>
          <w:color w:val="000000" w:themeColor="text1"/>
        </w:rPr>
        <w:t>CytoHubba</w:t>
      </w:r>
      <w:proofErr w:type="spellEnd"/>
      <w:r w:rsidRPr="00DE372B">
        <w:rPr>
          <w:rFonts w:ascii="Arial" w:hAnsi="Arial" w:cs="Arial"/>
          <w:color w:val="000000" w:themeColor="text1"/>
        </w:rPr>
        <w:t>.</w:t>
      </w:r>
    </w:p>
    <w:tbl>
      <w:tblPr>
        <w:tblW w:w="99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957"/>
        <w:gridCol w:w="957"/>
        <w:gridCol w:w="957"/>
        <w:gridCol w:w="1180"/>
        <w:gridCol w:w="1177"/>
        <w:gridCol w:w="1057"/>
        <w:gridCol w:w="957"/>
        <w:gridCol w:w="1297"/>
        <w:gridCol w:w="957"/>
      </w:tblGrid>
      <w:tr w:rsidR="00DE372B" w:rsidRPr="00DE372B" w14:paraId="44231848" w14:textId="77777777" w:rsidTr="00DE372B">
        <w:trPr>
          <w:trHeight w:val="320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940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MC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57C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MNC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D803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Degre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D4D1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EPC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231A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BottleNeck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79B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EcCentricity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DA3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losenes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582A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adialit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FC5A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Betweennes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F24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tress</w:t>
            </w:r>
          </w:p>
        </w:tc>
      </w:tr>
      <w:tr w:rsidR="00DE372B" w:rsidRPr="00DE372B" w14:paraId="34E390C7" w14:textId="77777777" w:rsidTr="00DE372B">
        <w:trPr>
          <w:trHeight w:val="320"/>
          <w:jc w:val="center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6C7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7AD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0B0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2C31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1810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E37F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SN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5621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056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4351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60C8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</w:tr>
      <w:tr w:rsidR="00DE372B" w:rsidRPr="00DE372B" w14:paraId="4EEE0C28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935FE0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5E52CA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9AF4D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AF8D5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8CDDCA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97E12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LC38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A50B6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B43D6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A5367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286D1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</w:tr>
      <w:tr w:rsidR="00DE372B" w:rsidRPr="00DE372B" w14:paraId="1C5FB68F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553D9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A288246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1AAF0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B90266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9DC3A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675A73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05A88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1EDFBF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7A454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0C18D8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</w:tr>
      <w:tr w:rsidR="00DE372B" w:rsidRPr="00DE372B" w14:paraId="56F378E3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EEB541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06721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53386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A896F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B3AA9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A4332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BCAT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4C3AC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77168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A7B15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74AADA0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</w:tr>
      <w:tr w:rsidR="00DE372B" w:rsidRPr="00DE372B" w14:paraId="35484B5D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718B48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FF93BC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777D781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9333F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3DB59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6B5AE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8B7150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86EDA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5795DA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EX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1CADE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</w:tr>
      <w:tr w:rsidR="00DE372B" w:rsidRPr="00DE372B" w14:paraId="6073E68B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7FFD76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2B671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1DD0C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DFB88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B65F58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CSL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748013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CSL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6208D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FA9CFD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65712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DAZAP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B387F6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</w:tr>
      <w:tr w:rsidR="00DE372B" w:rsidRPr="00DE372B" w14:paraId="65672316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605E3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0AC67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DF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6C60F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DF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D134E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DF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9E86DB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C51A5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90127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DF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20FBC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67E300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27C4B7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CSL4</w:t>
            </w:r>
          </w:p>
        </w:tc>
      </w:tr>
      <w:tr w:rsidR="00DE372B" w:rsidRPr="00DE372B" w14:paraId="5F2BB178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0B9F88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SN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813933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7C3CA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2FDEC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82921F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SN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2C8595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0D623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7CF36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937F9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XNRD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922896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SAT1</w:t>
            </w:r>
          </w:p>
        </w:tc>
      </w:tr>
      <w:tr w:rsidR="00DE372B" w:rsidRPr="00DE372B" w14:paraId="44CD2DE5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44448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DF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05BE9F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6E897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9D754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A9CC3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TUBE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0CFBA7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QST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1F180D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SESN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EA7128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03DB7C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07D04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DAZAP1</w:t>
            </w:r>
          </w:p>
        </w:tc>
      </w:tr>
      <w:tr w:rsidR="00DE372B" w:rsidRPr="00DE372B" w14:paraId="31AEB467" w14:textId="77777777" w:rsidTr="00DE372B">
        <w:trPr>
          <w:trHeight w:val="320"/>
          <w:jc w:val="center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6693B2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3CBD8D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540924F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398A23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SPB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752559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PEX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26AFDB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354D4F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EE3A6FE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GDF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8A2934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CSL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5B7BF1" w14:textId="77777777" w:rsidR="00DE372B" w:rsidRPr="00DE372B" w:rsidRDefault="00DE372B" w:rsidP="006F730A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E372B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ASNS</w:t>
            </w:r>
          </w:p>
        </w:tc>
      </w:tr>
    </w:tbl>
    <w:p w14:paraId="18401126" w14:textId="77777777" w:rsidR="00ED78EF" w:rsidRPr="00DE372B" w:rsidRDefault="00ED78EF">
      <w:pPr>
        <w:rPr>
          <w:color w:val="000000" w:themeColor="text1"/>
        </w:rPr>
      </w:pPr>
    </w:p>
    <w:sectPr w:rsidR="00ED78EF" w:rsidRPr="00DE3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2B"/>
    <w:rsid w:val="00061D8D"/>
    <w:rsid w:val="00092E8D"/>
    <w:rsid w:val="000A178A"/>
    <w:rsid w:val="00150CA4"/>
    <w:rsid w:val="003C58E7"/>
    <w:rsid w:val="0040641E"/>
    <w:rsid w:val="00412E92"/>
    <w:rsid w:val="00433373"/>
    <w:rsid w:val="00477CA6"/>
    <w:rsid w:val="004B596D"/>
    <w:rsid w:val="00652636"/>
    <w:rsid w:val="006654A6"/>
    <w:rsid w:val="006D494F"/>
    <w:rsid w:val="006E4C2E"/>
    <w:rsid w:val="007538DC"/>
    <w:rsid w:val="00783469"/>
    <w:rsid w:val="007D5789"/>
    <w:rsid w:val="00845B8A"/>
    <w:rsid w:val="009244D0"/>
    <w:rsid w:val="00936B3C"/>
    <w:rsid w:val="0094753E"/>
    <w:rsid w:val="009B737B"/>
    <w:rsid w:val="009D5218"/>
    <w:rsid w:val="00A327CE"/>
    <w:rsid w:val="00A35E75"/>
    <w:rsid w:val="00A9315D"/>
    <w:rsid w:val="00AA65E4"/>
    <w:rsid w:val="00BA25C2"/>
    <w:rsid w:val="00BB388F"/>
    <w:rsid w:val="00BC04D1"/>
    <w:rsid w:val="00C635F9"/>
    <w:rsid w:val="00C843E7"/>
    <w:rsid w:val="00D23927"/>
    <w:rsid w:val="00D311A8"/>
    <w:rsid w:val="00D64463"/>
    <w:rsid w:val="00D648DE"/>
    <w:rsid w:val="00D70253"/>
    <w:rsid w:val="00DE372B"/>
    <w:rsid w:val="00E13740"/>
    <w:rsid w:val="00E614D1"/>
    <w:rsid w:val="00E617E9"/>
    <w:rsid w:val="00E82495"/>
    <w:rsid w:val="00ED78EF"/>
    <w:rsid w:val="00F04955"/>
    <w:rsid w:val="00F4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B6EF0"/>
  <w15:chartTrackingRefBased/>
  <w15:docId w15:val="{63B3B494-9060-9147-8A58-5AE3DEC9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72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4504</dc:creator>
  <cp:keywords/>
  <dc:description/>
  <cp:lastModifiedBy>M4504</cp:lastModifiedBy>
  <cp:revision>1</cp:revision>
  <dcterms:created xsi:type="dcterms:W3CDTF">2022-11-29T01:07:00Z</dcterms:created>
  <dcterms:modified xsi:type="dcterms:W3CDTF">2022-11-29T01:08:00Z</dcterms:modified>
</cp:coreProperties>
</file>